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C22208" w14:textId="099671E6" w:rsidR="001408C1" w:rsidRDefault="001408C1" w:rsidP="001408C1">
      <w:pPr>
        <w:rPr>
          <w:rFonts w:ascii="Times New Roman" w:hAnsi="Times New Roman" w:cs="Times New Roman" w:hint="eastAsia"/>
          <w:b/>
          <w:bCs/>
          <w:sz w:val="24"/>
          <w:szCs w:val="28"/>
        </w:rPr>
      </w:pPr>
      <w:r w:rsidRPr="00C2180A">
        <w:rPr>
          <w:rFonts w:ascii="Times New Roman" w:hAnsi="Times New Roman" w:cs="Times New Roman"/>
          <w:b/>
          <w:bCs/>
          <w:sz w:val="24"/>
          <w:szCs w:val="28"/>
        </w:rPr>
        <w:t>List of primers</w:t>
      </w:r>
      <w:r w:rsidR="00EE3067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EE3067">
        <w:rPr>
          <w:rFonts w:ascii="Times New Roman" w:hAnsi="Times New Roman" w:cs="Times New Roman" w:hint="eastAsia"/>
          <w:b/>
          <w:bCs/>
          <w:sz w:val="24"/>
          <w:szCs w:val="28"/>
        </w:rPr>
        <w:t>used</w:t>
      </w:r>
      <w:r w:rsidR="00EE3067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EE3067">
        <w:rPr>
          <w:rFonts w:ascii="Times New Roman" w:hAnsi="Times New Roman" w:cs="Times New Roman" w:hint="eastAsia"/>
          <w:b/>
          <w:bCs/>
          <w:sz w:val="24"/>
          <w:szCs w:val="28"/>
        </w:rPr>
        <w:t>in</w:t>
      </w:r>
      <w:r w:rsidR="00EE3067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EE3067">
        <w:rPr>
          <w:rFonts w:ascii="Times New Roman" w:hAnsi="Times New Roman" w:cs="Times New Roman" w:hint="eastAsia"/>
          <w:b/>
          <w:bCs/>
          <w:sz w:val="24"/>
          <w:szCs w:val="28"/>
        </w:rPr>
        <w:t>this</w:t>
      </w:r>
      <w:r w:rsidR="00EE3067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EE3067">
        <w:rPr>
          <w:rFonts w:ascii="Times New Roman" w:hAnsi="Times New Roman" w:cs="Times New Roman" w:hint="eastAsia"/>
          <w:b/>
          <w:bCs/>
          <w:sz w:val="24"/>
          <w:szCs w:val="28"/>
        </w:rPr>
        <w:t>paper.</w:t>
      </w:r>
    </w:p>
    <w:p w14:paraId="1EA07223" w14:textId="77777777" w:rsidR="001408C1" w:rsidRPr="00C2180A" w:rsidRDefault="001408C1" w:rsidP="001408C1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0C476B68" w14:textId="77777777" w:rsidR="001408C1" w:rsidRPr="00C2180A" w:rsidRDefault="001408C1" w:rsidP="001408C1">
      <w:pPr>
        <w:spacing w:line="400" w:lineRule="exact"/>
        <w:jc w:val="center"/>
        <w:rPr>
          <w:rFonts w:ascii="Times New Roman" w:eastAsia="黑体" w:hAnsi="Times New Roman" w:cs="Times New Roman"/>
          <w:szCs w:val="21"/>
        </w:rPr>
      </w:pPr>
      <w:r w:rsidRPr="00C2180A">
        <w:rPr>
          <w:rFonts w:ascii="Times New Roman" w:eastAsia="黑体" w:hAnsi="Times New Roman" w:cs="Times New Roman"/>
          <w:szCs w:val="21"/>
        </w:rPr>
        <w:t>Table S1 List of primers</w:t>
      </w:r>
    </w:p>
    <w:tbl>
      <w:tblPr>
        <w:tblStyle w:val="a7"/>
        <w:tblW w:w="87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7"/>
        <w:gridCol w:w="5677"/>
        <w:gridCol w:w="1290"/>
      </w:tblGrid>
      <w:tr w:rsidR="001408C1" w:rsidRPr="00C2180A" w14:paraId="54D9119B" w14:textId="77777777" w:rsidTr="00651FB0"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</w:tcPr>
          <w:p w14:paraId="2AF01B39" w14:textId="77777777" w:rsidR="001408C1" w:rsidRPr="00C2180A" w:rsidRDefault="001408C1" w:rsidP="00651FB0">
            <w:pPr>
              <w:spacing w:line="4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宋体" w:hAnsi="Times New Roman" w:cs="Times New Roman"/>
                <w:sz w:val="18"/>
                <w:szCs w:val="18"/>
              </w:rPr>
              <w:t>genes</w:t>
            </w:r>
          </w:p>
        </w:tc>
        <w:tc>
          <w:tcPr>
            <w:tcW w:w="5677" w:type="dxa"/>
            <w:tcBorders>
              <w:top w:val="single" w:sz="4" w:space="0" w:color="auto"/>
              <w:bottom w:val="single" w:sz="4" w:space="0" w:color="auto"/>
            </w:tcBorders>
          </w:tcPr>
          <w:p w14:paraId="58511426" w14:textId="77777777" w:rsidR="001408C1" w:rsidRPr="00C2180A" w:rsidRDefault="001408C1" w:rsidP="00651FB0">
            <w:pPr>
              <w:spacing w:line="4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5’-3’ sequence 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</w:tcPr>
          <w:p w14:paraId="397EE9B8" w14:textId="77777777" w:rsidR="001408C1" w:rsidRPr="00C2180A" w:rsidRDefault="001408C1" w:rsidP="00651FB0">
            <w:pPr>
              <w:spacing w:line="4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宋体" w:hAnsi="Times New Roman" w:cs="Times New Roman"/>
                <w:sz w:val="18"/>
                <w:szCs w:val="18"/>
              </w:rPr>
              <w:t>Size (bp)</w:t>
            </w:r>
          </w:p>
        </w:tc>
      </w:tr>
      <w:tr w:rsidR="001408C1" w:rsidRPr="00C2180A" w14:paraId="2A685034" w14:textId="77777777" w:rsidTr="00651FB0">
        <w:tc>
          <w:tcPr>
            <w:tcW w:w="1817" w:type="dxa"/>
            <w:tcBorders>
              <w:top w:val="single" w:sz="4" w:space="0" w:color="auto"/>
            </w:tcBorders>
          </w:tcPr>
          <w:p w14:paraId="26855861" w14:textId="77777777" w:rsidR="001408C1" w:rsidRPr="00C2180A" w:rsidRDefault="001408C1" w:rsidP="00651FB0">
            <w:pPr>
              <w:spacing w:line="400" w:lineRule="exact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proofErr w:type="spellStart"/>
            <w:r w:rsidRPr="00C2180A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OmpA</w:t>
            </w:r>
            <w:proofErr w:type="spellEnd"/>
          </w:p>
        </w:tc>
        <w:tc>
          <w:tcPr>
            <w:tcW w:w="5677" w:type="dxa"/>
            <w:tcBorders>
              <w:top w:val="single" w:sz="4" w:space="0" w:color="auto"/>
            </w:tcBorders>
          </w:tcPr>
          <w:p w14:paraId="649C3862" w14:textId="77777777" w:rsidR="001408C1" w:rsidRPr="00C2180A" w:rsidRDefault="001408C1" w:rsidP="00651FB0">
            <w:pPr>
              <w:spacing w:line="4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宋体" w:hAnsi="Times New Roman" w:cs="Times New Roman"/>
                <w:sz w:val="18"/>
                <w:szCs w:val="18"/>
              </w:rPr>
              <w:t>Forward-AAACCATCAAGTAGCGGGTAG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14:paraId="582BFBD0" w14:textId="77777777" w:rsidR="001408C1" w:rsidRPr="00C2180A" w:rsidRDefault="001408C1" w:rsidP="00651FB0">
            <w:pPr>
              <w:spacing w:line="4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宋体" w:hAnsi="Times New Roman" w:cs="Times New Roman"/>
                <w:sz w:val="18"/>
                <w:szCs w:val="18"/>
              </w:rPr>
              <w:t>146bp</w:t>
            </w:r>
          </w:p>
        </w:tc>
      </w:tr>
      <w:tr w:rsidR="001408C1" w:rsidRPr="00C2180A" w14:paraId="2FF4A5C3" w14:textId="77777777" w:rsidTr="00651FB0">
        <w:tc>
          <w:tcPr>
            <w:tcW w:w="1817" w:type="dxa"/>
          </w:tcPr>
          <w:p w14:paraId="7ED9951B" w14:textId="77777777" w:rsidR="001408C1" w:rsidRPr="00C2180A" w:rsidRDefault="001408C1" w:rsidP="00651FB0">
            <w:pPr>
              <w:spacing w:line="400" w:lineRule="exact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677" w:type="dxa"/>
          </w:tcPr>
          <w:p w14:paraId="7C3A322D" w14:textId="77777777" w:rsidR="001408C1" w:rsidRPr="00C2180A" w:rsidRDefault="001408C1" w:rsidP="00651FB0">
            <w:pPr>
              <w:spacing w:line="4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宋体" w:hAnsi="Times New Roman" w:cs="Times New Roman"/>
                <w:sz w:val="18"/>
                <w:szCs w:val="18"/>
              </w:rPr>
              <w:t>Reverse-AATTTCGCAGTAGAGTTAGGCTATG</w:t>
            </w:r>
          </w:p>
        </w:tc>
        <w:tc>
          <w:tcPr>
            <w:tcW w:w="1290" w:type="dxa"/>
          </w:tcPr>
          <w:p w14:paraId="5FA3F4D6" w14:textId="77777777" w:rsidR="001408C1" w:rsidRPr="00C2180A" w:rsidRDefault="001408C1" w:rsidP="00651FB0">
            <w:pPr>
              <w:spacing w:line="4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1408C1" w:rsidRPr="00C2180A" w14:paraId="0BDB7F92" w14:textId="77777777" w:rsidTr="00651FB0">
        <w:tc>
          <w:tcPr>
            <w:tcW w:w="1817" w:type="dxa"/>
          </w:tcPr>
          <w:p w14:paraId="5787F285" w14:textId="77777777" w:rsidR="001408C1" w:rsidRPr="00C2180A" w:rsidRDefault="001408C1" w:rsidP="00651FB0">
            <w:pPr>
              <w:spacing w:line="400" w:lineRule="exact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C2180A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oma87</w:t>
            </w:r>
          </w:p>
        </w:tc>
        <w:tc>
          <w:tcPr>
            <w:tcW w:w="5677" w:type="dxa"/>
          </w:tcPr>
          <w:p w14:paraId="156FB980" w14:textId="77777777" w:rsidR="001408C1" w:rsidRPr="00C2180A" w:rsidRDefault="001408C1" w:rsidP="00651FB0">
            <w:pPr>
              <w:spacing w:line="4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宋体" w:hAnsi="Times New Roman" w:cs="Times New Roman"/>
                <w:sz w:val="18"/>
                <w:szCs w:val="18"/>
              </w:rPr>
              <w:t>Forward-CTTGCGGCATCCACAAACAA</w:t>
            </w:r>
          </w:p>
        </w:tc>
        <w:tc>
          <w:tcPr>
            <w:tcW w:w="1290" w:type="dxa"/>
          </w:tcPr>
          <w:p w14:paraId="7A2C2D87" w14:textId="77777777" w:rsidR="001408C1" w:rsidRPr="00C2180A" w:rsidRDefault="001408C1" w:rsidP="00651FB0">
            <w:pPr>
              <w:spacing w:line="4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宋体" w:hAnsi="Times New Roman" w:cs="Times New Roman"/>
                <w:sz w:val="18"/>
                <w:szCs w:val="18"/>
              </w:rPr>
              <w:t>71bp</w:t>
            </w:r>
          </w:p>
        </w:tc>
      </w:tr>
      <w:tr w:rsidR="001408C1" w:rsidRPr="00C2180A" w14:paraId="14878D3C" w14:textId="77777777" w:rsidTr="00651FB0">
        <w:tc>
          <w:tcPr>
            <w:tcW w:w="1817" w:type="dxa"/>
          </w:tcPr>
          <w:p w14:paraId="7EB9AA53" w14:textId="77777777" w:rsidR="001408C1" w:rsidRPr="00C2180A" w:rsidRDefault="001408C1" w:rsidP="00651FB0">
            <w:pPr>
              <w:spacing w:line="400" w:lineRule="exact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677" w:type="dxa"/>
          </w:tcPr>
          <w:p w14:paraId="33C82B63" w14:textId="77777777" w:rsidR="001408C1" w:rsidRPr="00C2180A" w:rsidRDefault="001408C1" w:rsidP="00651FB0">
            <w:pPr>
              <w:spacing w:line="4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宋体" w:hAnsi="Times New Roman" w:cs="Times New Roman"/>
                <w:sz w:val="18"/>
                <w:szCs w:val="18"/>
              </w:rPr>
              <w:t>Reverse-GTCCCAACACCATTTGTCGC</w:t>
            </w:r>
          </w:p>
        </w:tc>
        <w:tc>
          <w:tcPr>
            <w:tcW w:w="1290" w:type="dxa"/>
          </w:tcPr>
          <w:p w14:paraId="21354AE9" w14:textId="77777777" w:rsidR="001408C1" w:rsidRPr="00C2180A" w:rsidRDefault="001408C1" w:rsidP="00651FB0">
            <w:pPr>
              <w:spacing w:line="4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1408C1" w:rsidRPr="00C2180A" w14:paraId="6AD39A94" w14:textId="77777777" w:rsidTr="00651FB0">
        <w:tc>
          <w:tcPr>
            <w:tcW w:w="1817" w:type="dxa"/>
          </w:tcPr>
          <w:p w14:paraId="2F42004E" w14:textId="77777777" w:rsidR="001408C1" w:rsidRPr="00C2180A" w:rsidRDefault="001408C1" w:rsidP="00651FB0">
            <w:pPr>
              <w:spacing w:line="400" w:lineRule="exact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C2180A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pm0979</w:t>
            </w:r>
          </w:p>
        </w:tc>
        <w:tc>
          <w:tcPr>
            <w:tcW w:w="5677" w:type="dxa"/>
          </w:tcPr>
          <w:p w14:paraId="12126B15" w14:textId="77777777" w:rsidR="001408C1" w:rsidRPr="00C2180A" w:rsidRDefault="001408C1" w:rsidP="00651FB0">
            <w:pPr>
              <w:spacing w:line="4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宋体" w:hAnsi="Times New Roman" w:cs="Times New Roman"/>
                <w:sz w:val="18"/>
                <w:szCs w:val="18"/>
              </w:rPr>
              <w:t>Forward-ACGAAACGCACACCATCTTGATAAG</w:t>
            </w:r>
          </w:p>
        </w:tc>
        <w:tc>
          <w:tcPr>
            <w:tcW w:w="1290" w:type="dxa"/>
          </w:tcPr>
          <w:p w14:paraId="67A2C7B0" w14:textId="77777777" w:rsidR="001408C1" w:rsidRPr="00C2180A" w:rsidRDefault="001408C1" w:rsidP="00651FB0">
            <w:pPr>
              <w:spacing w:line="4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宋体" w:hAnsi="Times New Roman" w:cs="Times New Roman"/>
                <w:sz w:val="18"/>
                <w:szCs w:val="18"/>
              </w:rPr>
              <w:t>95bp</w:t>
            </w:r>
          </w:p>
        </w:tc>
      </w:tr>
      <w:tr w:rsidR="001408C1" w:rsidRPr="00C2180A" w14:paraId="0CEB006F" w14:textId="77777777" w:rsidTr="00651FB0">
        <w:tc>
          <w:tcPr>
            <w:tcW w:w="1817" w:type="dxa"/>
          </w:tcPr>
          <w:p w14:paraId="52DE1255" w14:textId="77777777" w:rsidR="001408C1" w:rsidRPr="00C2180A" w:rsidRDefault="001408C1" w:rsidP="00651FB0">
            <w:pPr>
              <w:spacing w:line="400" w:lineRule="exact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677" w:type="dxa"/>
          </w:tcPr>
          <w:p w14:paraId="2C721661" w14:textId="77777777" w:rsidR="001408C1" w:rsidRPr="00C2180A" w:rsidRDefault="001408C1" w:rsidP="00651FB0">
            <w:pPr>
              <w:spacing w:line="4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宋体" w:hAnsi="Times New Roman" w:cs="Times New Roman"/>
                <w:sz w:val="18"/>
                <w:szCs w:val="18"/>
              </w:rPr>
              <w:t>Reverse-GGTAAAGCAGATAGCGCAACAGTAACAAT</w:t>
            </w:r>
          </w:p>
        </w:tc>
        <w:tc>
          <w:tcPr>
            <w:tcW w:w="1290" w:type="dxa"/>
          </w:tcPr>
          <w:p w14:paraId="2FD1565D" w14:textId="77777777" w:rsidR="001408C1" w:rsidRPr="00C2180A" w:rsidRDefault="001408C1" w:rsidP="00651FB0">
            <w:pPr>
              <w:spacing w:line="4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1408C1" w:rsidRPr="00C2180A" w14:paraId="03F624E7" w14:textId="77777777" w:rsidTr="00651FB0">
        <w:tc>
          <w:tcPr>
            <w:tcW w:w="1817" w:type="dxa"/>
          </w:tcPr>
          <w:p w14:paraId="2E7C6337" w14:textId="77777777" w:rsidR="001408C1" w:rsidRPr="00C2180A" w:rsidRDefault="001408C1" w:rsidP="00651FB0">
            <w:pPr>
              <w:spacing w:line="400" w:lineRule="exact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C2180A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pm0442</w:t>
            </w:r>
          </w:p>
        </w:tc>
        <w:tc>
          <w:tcPr>
            <w:tcW w:w="5677" w:type="dxa"/>
          </w:tcPr>
          <w:p w14:paraId="74F6F3FE" w14:textId="77777777" w:rsidR="001408C1" w:rsidRPr="00C2180A" w:rsidRDefault="001408C1" w:rsidP="00651FB0">
            <w:pPr>
              <w:spacing w:line="4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宋体" w:hAnsi="Times New Roman" w:cs="Times New Roman"/>
                <w:sz w:val="18"/>
                <w:szCs w:val="18"/>
              </w:rPr>
              <w:t>Forward-TGGAAGAAGTGAAAGCCGCTACTG</w:t>
            </w:r>
          </w:p>
        </w:tc>
        <w:tc>
          <w:tcPr>
            <w:tcW w:w="1290" w:type="dxa"/>
          </w:tcPr>
          <w:p w14:paraId="40FB4E43" w14:textId="77777777" w:rsidR="001408C1" w:rsidRPr="00C2180A" w:rsidRDefault="001408C1" w:rsidP="00651FB0">
            <w:pPr>
              <w:spacing w:line="4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宋体" w:hAnsi="Times New Roman" w:cs="Times New Roman"/>
                <w:sz w:val="18"/>
                <w:szCs w:val="18"/>
              </w:rPr>
              <w:t>135bp</w:t>
            </w:r>
          </w:p>
        </w:tc>
      </w:tr>
      <w:tr w:rsidR="001408C1" w:rsidRPr="00C2180A" w14:paraId="40136375" w14:textId="77777777" w:rsidTr="00651FB0">
        <w:tc>
          <w:tcPr>
            <w:tcW w:w="1817" w:type="dxa"/>
          </w:tcPr>
          <w:p w14:paraId="14F26D1D" w14:textId="77777777" w:rsidR="001408C1" w:rsidRPr="00C2180A" w:rsidRDefault="001408C1" w:rsidP="00651FB0">
            <w:pPr>
              <w:spacing w:line="400" w:lineRule="exact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677" w:type="dxa"/>
          </w:tcPr>
          <w:p w14:paraId="3350B80B" w14:textId="77777777" w:rsidR="001408C1" w:rsidRPr="00C2180A" w:rsidRDefault="001408C1" w:rsidP="00651FB0">
            <w:pPr>
              <w:spacing w:line="4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宋体" w:hAnsi="Times New Roman" w:cs="Times New Roman"/>
                <w:sz w:val="18"/>
                <w:szCs w:val="18"/>
              </w:rPr>
              <w:t>Reverse-CCATCTTTGTCGCCGTAGCAG</w:t>
            </w:r>
          </w:p>
        </w:tc>
        <w:tc>
          <w:tcPr>
            <w:tcW w:w="1290" w:type="dxa"/>
          </w:tcPr>
          <w:p w14:paraId="3AB154EA" w14:textId="77777777" w:rsidR="001408C1" w:rsidRPr="00C2180A" w:rsidRDefault="001408C1" w:rsidP="00651FB0">
            <w:pPr>
              <w:spacing w:line="4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1408C1" w:rsidRPr="00C2180A" w14:paraId="71EB3CC5" w14:textId="77777777" w:rsidTr="00651FB0">
        <w:tc>
          <w:tcPr>
            <w:tcW w:w="1817" w:type="dxa"/>
          </w:tcPr>
          <w:p w14:paraId="42DB6029" w14:textId="77777777" w:rsidR="001408C1" w:rsidRPr="00C2180A" w:rsidRDefault="001408C1" w:rsidP="00651FB0">
            <w:pPr>
              <w:spacing w:line="400" w:lineRule="exact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proofErr w:type="spellStart"/>
            <w:r w:rsidRPr="00C2180A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TbpA</w:t>
            </w:r>
            <w:proofErr w:type="spellEnd"/>
          </w:p>
        </w:tc>
        <w:tc>
          <w:tcPr>
            <w:tcW w:w="5677" w:type="dxa"/>
          </w:tcPr>
          <w:p w14:paraId="7504EADE" w14:textId="77777777" w:rsidR="001408C1" w:rsidRPr="00C2180A" w:rsidRDefault="001408C1" w:rsidP="00651FB0">
            <w:pPr>
              <w:spacing w:line="4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宋体" w:hAnsi="Times New Roman" w:cs="Times New Roman"/>
                <w:sz w:val="18"/>
                <w:szCs w:val="18"/>
              </w:rPr>
              <w:t>Forward-CGAACAACGTTCTGCTCTCC</w:t>
            </w:r>
          </w:p>
        </w:tc>
        <w:tc>
          <w:tcPr>
            <w:tcW w:w="1290" w:type="dxa"/>
          </w:tcPr>
          <w:p w14:paraId="58B34F04" w14:textId="77777777" w:rsidR="001408C1" w:rsidRPr="00C2180A" w:rsidRDefault="001408C1" w:rsidP="00651FB0">
            <w:pPr>
              <w:spacing w:line="4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宋体" w:hAnsi="Times New Roman" w:cs="Times New Roman"/>
                <w:sz w:val="18"/>
                <w:szCs w:val="18"/>
              </w:rPr>
              <w:t>187bp</w:t>
            </w:r>
          </w:p>
        </w:tc>
      </w:tr>
      <w:tr w:rsidR="001408C1" w:rsidRPr="00C2180A" w14:paraId="559FF568" w14:textId="77777777" w:rsidTr="00651FB0">
        <w:tc>
          <w:tcPr>
            <w:tcW w:w="1817" w:type="dxa"/>
          </w:tcPr>
          <w:p w14:paraId="6887361E" w14:textId="77777777" w:rsidR="001408C1" w:rsidRPr="00C2180A" w:rsidRDefault="001408C1" w:rsidP="00651FB0">
            <w:pPr>
              <w:spacing w:line="400" w:lineRule="exact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677" w:type="dxa"/>
          </w:tcPr>
          <w:p w14:paraId="2634141C" w14:textId="77777777" w:rsidR="001408C1" w:rsidRPr="00C2180A" w:rsidRDefault="001408C1" w:rsidP="00651FB0">
            <w:pPr>
              <w:spacing w:line="4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宋体" w:hAnsi="Times New Roman" w:cs="Times New Roman"/>
                <w:sz w:val="18"/>
                <w:szCs w:val="18"/>
              </w:rPr>
              <w:t>Reverse-TCGCAGATAAACGATGGCGA</w:t>
            </w:r>
          </w:p>
        </w:tc>
        <w:tc>
          <w:tcPr>
            <w:tcW w:w="1290" w:type="dxa"/>
          </w:tcPr>
          <w:p w14:paraId="36F44FA3" w14:textId="77777777" w:rsidR="001408C1" w:rsidRPr="00C2180A" w:rsidRDefault="001408C1" w:rsidP="00651FB0">
            <w:pPr>
              <w:spacing w:line="4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1408C1" w:rsidRPr="00C2180A" w14:paraId="6359CD1E" w14:textId="77777777" w:rsidTr="00651FB0">
        <w:tc>
          <w:tcPr>
            <w:tcW w:w="1817" w:type="dxa"/>
          </w:tcPr>
          <w:p w14:paraId="749684C6" w14:textId="77777777" w:rsidR="001408C1" w:rsidRPr="00C2180A" w:rsidRDefault="001408C1" w:rsidP="00651FB0">
            <w:pPr>
              <w:spacing w:line="400" w:lineRule="exact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C2180A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PfhB2</w:t>
            </w:r>
          </w:p>
        </w:tc>
        <w:tc>
          <w:tcPr>
            <w:tcW w:w="5677" w:type="dxa"/>
          </w:tcPr>
          <w:p w14:paraId="4D7092A5" w14:textId="77777777" w:rsidR="001408C1" w:rsidRPr="00C2180A" w:rsidRDefault="001408C1" w:rsidP="00651FB0">
            <w:pPr>
              <w:spacing w:line="4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宋体" w:hAnsi="Times New Roman" w:cs="Times New Roman"/>
                <w:sz w:val="18"/>
                <w:szCs w:val="18"/>
              </w:rPr>
              <w:t>Forward-AACGCAGAGATTAGGAGTACGACAC</w:t>
            </w:r>
          </w:p>
        </w:tc>
        <w:tc>
          <w:tcPr>
            <w:tcW w:w="1290" w:type="dxa"/>
          </w:tcPr>
          <w:p w14:paraId="72B6A160" w14:textId="77777777" w:rsidR="001408C1" w:rsidRPr="00C2180A" w:rsidRDefault="001408C1" w:rsidP="00651FB0">
            <w:pPr>
              <w:spacing w:line="4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宋体" w:hAnsi="Times New Roman" w:cs="Times New Roman"/>
                <w:sz w:val="18"/>
                <w:szCs w:val="18"/>
              </w:rPr>
              <w:t>138bp</w:t>
            </w:r>
          </w:p>
        </w:tc>
      </w:tr>
      <w:tr w:rsidR="001408C1" w:rsidRPr="00C2180A" w14:paraId="4C001313" w14:textId="77777777" w:rsidTr="00651FB0">
        <w:tc>
          <w:tcPr>
            <w:tcW w:w="1817" w:type="dxa"/>
          </w:tcPr>
          <w:p w14:paraId="071EF1D0" w14:textId="77777777" w:rsidR="001408C1" w:rsidRPr="00C2180A" w:rsidRDefault="001408C1" w:rsidP="00651FB0">
            <w:pPr>
              <w:spacing w:line="400" w:lineRule="exact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677" w:type="dxa"/>
          </w:tcPr>
          <w:p w14:paraId="492F59FB" w14:textId="77777777" w:rsidR="001408C1" w:rsidRPr="00C2180A" w:rsidRDefault="001408C1" w:rsidP="00651FB0">
            <w:pPr>
              <w:spacing w:line="4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宋体" w:hAnsi="Times New Roman" w:cs="Times New Roman"/>
                <w:sz w:val="18"/>
                <w:szCs w:val="18"/>
              </w:rPr>
              <w:t>Reverse-ACCATAAATACGCCCAGCATTAGT</w:t>
            </w:r>
          </w:p>
        </w:tc>
        <w:tc>
          <w:tcPr>
            <w:tcW w:w="1290" w:type="dxa"/>
          </w:tcPr>
          <w:p w14:paraId="389BCC79" w14:textId="77777777" w:rsidR="001408C1" w:rsidRPr="00C2180A" w:rsidRDefault="001408C1" w:rsidP="00651FB0">
            <w:pPr>
              <w:spacing w:line="4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1408C1" w:rsidRPr="00C2180A" w14:paraId="13E5D000" w14:textId="77777777" w:rsidTr="00651FB0">
        <w:tc>
          <w:tcPr>
            <w:tcW w:w="1817" w:type="dxa"/>
          </w:tcPr>
          <w:p w14:paraId="39E8A6EE" w14:textId="77777777" w:rsidR="001408C1" w:rsidRPr="00C2180A" w:rsidRDefault="001408C1" w:rsidP="00651FB0">
            <w:pPr>
              <w:spacing w:line="400" w:lineRule="exact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C2180A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16S RNA</w:t>
            </w:r>
          </w:p>
        </w:tc>
        <w:tc>
          <w:tcPr>
            <w:tcW w:w="5677" w:type="dxa"/>
          </w:tcPr>
          <w:p w14:paraId="2D58C8EF" w14:textId="77777777" w:rsidR="001408C1" w:rsidRPr="00C2180A" w:rsidRDefault="001408C1" w:rsidP="00651FB0">
            <w:pPr>
              <w:spacing w:line="4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宋体" w:hAnsi="Times New Roman" w:cs="Times New Roman"/>
                <w:sz w:val="18"/>
                <w:szCs w:val="18"/>
              </w:rPr>
              <w:t>Forward-ACGCTGGCGGCAGGCTTAAC</w:t>
            </w:r>
          </w:p>
        </w:tc>
        <w:tc>
          <w:tcPr>
            <w:tcW w:w="1290" w:type="dxa"/>
          </w:tcPr>
          <w:p w14:paraId="422155CF" w14:textId="77777777" w:rsidR="001408C1" w:rsidRPr="00C2180A" w:rsidRDefault="001408C1" w:rsidP="00651FB0">
            <w:pPr>
              <w:spacing w:line="4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宋体" w:hAnsi="Times New Roman" w:cs="Times New Roman"/>
                <w:sz w:val="18"/>
                <w:szCs w:val="18"/>
              </w:rPr>
              <w:t>101bp</w:t>
            </w:r>
          </w:p>
        </w:tc>
      </w:tr>
      <w:tr w:rsidR="001408C1" w:rsidRPr="00C2180A" w14:paraId="49430E33" w14:textId="77777777" w:rsidTr="00651FB0">
        <w:tc>
          <w:tcPr>
            <w:tcW w:w="1817" w:type="dxa"/>
          </w:tcPr>
          <w:p w14:paraId="726955C1" w14:textId="77777777" w:rsidR="001408C1" w:rsidRPr="00C2180A" w:rsidRDefault="001408C1" w:rsidP="00651FB0">
            <w:pPr>
              <w:spacing w:line="400" w:lineRule="exact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677" w:type="dxa"/>
          </w:tcPr>
          <w:p w14:paraId="4E0BD170" w14:textId="77777777" w:rsidR="001408C1" w:rsidRPr="00C2180A" w:rsidRDefault="001408C1" w:rsidP="00651FB0">
            <w:pPr>
              <w:spacing w:line="4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宋体" w:hAnsi="Times New Roman" w:cs="Times New Roman"/>
                <w:sz w:val="18"/>
                <w:szCs w:val="18"/>
              </w:rPr>
              <w:t>Reverse-ATTCCCAAGCATTACTCACCCGTCC</w:t>
            </w:r>
          </w:p>
        </w:tc>
        <w:tc>
          <w:tcPr>
            <w:tcW w:w="1290" w:type="dxa"/>
          </w:tcPr>
          <w:p w14:paraId="366E8723" w14:textId="77777777" w:rsidR="001408C1" w:rsidRPr="00C2180A" w:rsidRDefault="001408C1" w:rsidP="00651FB0">
            <w:pPr>
              <w:spacing w:line="4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1408C1" w:rsidRPr="00C2180A" w14:paraId="1B22B38B" w14:textId="77777777" w:rsidTr="00651FB0">
        <w:tc>
          <w:tcPr>
            <w:tcW w:w="1817" w:type="dxa"/>
          </w:tcPr>
          <w:p w14:paraId="2C84951E" w14:textId="77777777" w:rsidR="001408C1" w:rsidRPr="00C2180A" w:rsidRDefault="001408C1" w:rsidP="00651FB0">
            <w:pPr>
              <w:spacing w:line="400" w:lineRule="exact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C2180A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CAD</w:t>
            </w:r>
          </w:p>
        </w:tc>
        <w:tc>
          <w:tcPr>
            <w:tcW w:w="5677" w:type="dxa"/>
          </w:tcPr>
          <w:p w14:paraId="75596A86" w14:textId="77777777" w:rsidR="001408C1" w:rsidRPr="00C2180A" w:rsidRDefault="001408C1" w:rsidP="00651FB0">
            <w:pPr>
              <w:spacing w:line="4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宋体" w:hAnsi="Times New Roman" w:cs="Times New Roman"/>
                <w:sz w:val="18"/>
                <w:szCs w:val="18"/>
              </w:rPr>
              <w:t>Forward-AGGCATCACCCCAGAACCTA</w:t>
            </w:r>
          </w:p>
        </w:tc>
        <w:tc>
          <w:tcPr>
            <w:tcW w:w="1290" w:type="dxa"/>
          </w:tcPr>
          <w:p w14:paraId="02589397" w14:textId="77777777" w:rsidR="001408C1" w:rsidRPr="00C2180A" w:rsidRDefault="001408C1" w:rsidP="00651FB0">
            <w:pPr>
              <w:spacing w:line="4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宋体" w:hAnsi="Times New Roman" w:cs="Times New Roman"/>
                <w:sz w:val="18"/>
                <w:szCs w:val="18"/>
              </w:rPr>
              <w:t>199bp</w:t>
            </w:r>
          </w:p>
        </w:tc>
      </w:tr>
      <w:tr w:rsidR="001408C1" w:rsidRPr="00C2180A" w14:paraId="5B47F026" w14:textId="77777777" w:rsidTr="00651FB0">
        <w:tc>
          <w:tcPr>
            <w:tcW w:w="1817" w:type="dxa"/>
          </w:tcPr>
          <w:p w14:paraId="1D4E8B01" w14:textId="77777777" w:rsidR="001408C1" w:rsidRPr="00C2180A" w:rsidRDefault="001408C1" w:rsidP="00651FB0">
            <w:pPr>
              <w:spacing w:line="400" w:lineRule="exact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677" w:type="dxa"/>
          </w:tcPr>
          <w:p w14:paraId="693775FC" w14:textId="77777777" w:rsidR="001408C1" w:rsidRPr="00C2180A" w:rsidRDefault="001408C1" w:rsidP="00651FB0">
            <w:pPr>
              <w:spacing w:line="4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宋体" w:hAnsi="Times New Roman" w:cs="Times New Roman"/>
                <w:sz w:val="18"/>
                <w:szCs w:val="18"/>
              </w:rPr>
              <w:t>Reverse-GCTGCCAGCTTCAGGATGTC</w:t>
            </w:r>
          </w:p>
        </w:tc>
        <w:tc>
          <w:tcPr>
            <w:tcW w:w="1290" w:type="dxa"/>
          </w:tcPr>
          <w:p w14:paraId="0FB62F79" w14:textId="77777777" w:rsidR="001408C1" w:rsidRPr="00C2180A" w:rsidRDefault="001408C1" w:rsidP="00651FB0">
            <w:pPr>
              <w:spacing w:line="4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1408C1" w:rsidRPr="00C2180A" w14:paraId="6CA46153" w14:textId="77777777" w:rsidTr="00651FB0">
        <w:tc>
          <w:tcPr>
            <w:tcW w:w="1817" w:type="dxa"/>
          </w:tcPr>
          <w:p w14:paraId="71D4CEAC" w14:textId="77777777" w:rsidR="001408C1" w:rsidRPr="00C2180A" w:rsidRDefault="001408C1" w:rsidP="00651FB0">
            <w:pPr>
              <w:spacing w:line="400" w:lineRule="exact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proofErr w:type="spellStart"/>
            <w:r w:rsidRPr="00C2180A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Asns</w:t>
            </w:r>
            <w:proofErr w:type="spellEnd"/>
          </w:p>
        </w:tc>
        <w:tc>
          <w:tcPr>
            <w:tcW w:w="5677" w:type="dxa"/>
          </w:tcPr>
          <w:p w14:paraId="0C0999C5" w14:textId="77777777" w:rsidR="001408C1" w:rsidRPr="00C2180A" w:rsidRDefault="001408C1" w:rsidP="00651FB0">
            <w:pPr>
              <w:spacing w:line="4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宋体" w:hAnsi="Times New Roman" w:cs="Times New Roman"/>
                <w:sz w:val="18"/>
                <w:szCs w:val="18"/>
              </w:rPr>
              <w:t>Forward-CTCCAACCGGTCTTGTCACT</w:t>
            </w:r>
          </w:p>
        </w:tc>
        <w:tc>
          <w:tcPr>
            <w:tcW w:w="1290" w:type="dxa"/>
          </w:tcPr>
          <w:p w14:paraId="675CC2A7" w14:textId="77777777" w:rsidR="001408C1" w:rsidRPr="00C2180A" w:rsidRDefault="001408C1" w:rsidP="00651FB0">
            <w:pPr>
              <w:spacing w:line="4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宋体" w:hAnsi="Times New Roman" w:cs="Times New Roman"/>
                <w:sz w:val="18"/>
                <w:szCs w:val="18"/>
              </w:rPr>
              <w:t>74bp</w:t>
            </w:r>
          </w:p>
        </w:tc>
      </w:tr>
      <w:tr w:rsidR="001408C1" w:rsidRPr="00C2180A" w14:paraId="7DA2592B" w14:textId="77777777" w:rsidTr="00651FB0">
        <w:tc>
          <w:tcPr>
            <w:tcW w:w="1817" w:type="dxa"/>
          </w:tcPr>
          <w:p w14:paraId="79369320" w14:textId="77777777" w:rsidR="001408C1" w:rsidRPr="00C2180A" w:rsidRDefault="001408C1" w:rsidP="00651FB0">
            <w:pPr>
              <w:spacing w:line="400" w:lineRule="exact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677" w:type="dxa"/>
          </w:tcPr>
          <w:p w14:paraId="3DB73B12" w14:textId="77777777" w:rsidR="001408C1" w:rsidRPr="00C2180A" w:rsidRDefault="001408C1" w:rsidP="00651FB0">
            <w:pPr>
              <w:spacing w:line="4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宋体" w:hAnsi="Times New Roman" w:cs="Times New Roman"/>
                <w:sz w:val="18"/>
                <w:szCs w:val="18"/>
              </w:rPr>
              <w:t>Reverse-AGGCACTCTGAGCACTAGC</w:t>
            </w:r>
          </w:p>
        </w:tc>
        <w:tc>
          <w:tcPr>
            <w:tcW w:w="1290" w:type="dxa"/>
          </w:tcPr>
          <w:p w14:paraId="3961F28A" w14:textId="77777777" w:rsidR="001408C1" w:rsidRPr="00C2180A" w:rsidRDefault="001408C1" w:rsidP="00651FB0">
            <w:pPr>
              <w:spacing w:line="4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1408C1" w:rsidRPr="00C2180A" w14:paraId="7DBE7CBC" w14:textId="77777777" w:rsidTr="00651FB0">
        <w:tc>
          <w:tcPr>
            <w:tcW w:w="1817" w:type="dxa"/>
          </w:tcPr>
          <w:p w14:paraId="5843B9EF" w14:textId="77777777" w:rsidR="001408C1" w:rsidRPr="00C2180A" w:rsidRDefault="001408C1" w:rsidP="00651FB0">
            <w:pPr>
              <w:spacing w:line="400" w:lineRule="exact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proofErr w:type="spellStart"/>
            <w:r w:rsidRPr="00C2180A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Aspa</w:t>
            </w:r>
            <w:proofErr w:type="spellEnd"/>
          </w:p>
        </w:tc>
        <w:tc>
          <w:tcPr>
            <w:tcW w:w="5677" w:type="dxa"/>
          </w:tcPr>
          <w:p w14:paraId="3940F4A5" w14:textId="77777777" w:rsidR="001408C1" w:rsidRPr="00C2180A" w:rsidRDefault="001408C1" w:rsidP="00651FB0">
            <w:pPr>
              <w:spacing w:line="4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宋体" w:hAnsi="Times New Roman" w:cs="Times New Roman"/>
                <w:sz w:val="18"/>
                <w:szCs w:val="18"/>
              </w:rPr>
              <w:t>Forward-TCTGCAGGATCAAGACTGGAA</w:t>
            </w:r>
          </w:p>
        </w:tc>
        <w:tc>
          <w:tcPr>
            <w:tcW w:w="1290" w:type="dxa"/>
          </w:tcPr>
          <w:p w14:paraId="0BF62A39" w14:textId="77777777" w:rsidR="001408C1" w:rsidRPr="00C2180A" w:rsidRDefault="001408C1" w:rsidP="00651FB0">
            <w:pPr>
              <w:spacing w:line="4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宋体" w:hAnsi="Times New Roman" w:cs="Times New Roman"/>
                <w:sz w:val="18"/>
                <w:szCs w:val="18"/>
              </w:rPr>
              <w:t>188bp</w:t>
            </w:r>
          </w:p>
        </w:tc>
      </w:tr>
      <w:tr w:rsidR="001408C1" w:rsidRPr="00C2180A" w14:paraId="42E72B3F" w14:textId="77777777" w:rsidTr="00651FB0">
        <w:tc>
          <w:tcPr>
            <w:tcW w:w="1817" w:type="dxa"/>
          </w:tcPr>
          <w:p w14:paraId="0FC422B3" w14:textId="77777777" w:rsidR="001408C1" w:rsidRPr="00C2180A" w:rsidRDefault="001408C1" w:rsidP="00651FB0">
            <w:pPr>
              <w:spacing w:line="400" w:lineRule="exact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677" w:type="dxa"/>
          </w:tcPr>
          <w:p w14:paraId="7273DDCE" w14:textId="77777777" w:rsidR="001408C1" w:rsidRPr="00C2180A" w:rsidRDefault="001408C1" w:rsidP="00651FB0">
            <w:pPr>
              <w:spacing w:line="4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宋体" w:hAnsi="Times New Roman" w:cs="Times New Roman"/>
                <w:sz w:val="18"/>
                <w:szCs w:val="18"/>
              </w:rPr>
              <w:t>Reverse-GGATGCTTTTTGCGCTGAGT</w:t>
            </w:r>
          </w:p>
        </w:tc>
        <w:tc>
          <w:tcPr>
            <w:tcW w:w="1290" w:type="dxa"/>
          </w:tcPr>
          <w:p w14:paraId="62110B30" w14:textId="77777777" w:rsidR="001408C1" w:rsidRPr="00C2180A" w:rsidRDefault="001408C1" w:rsidP="00651FB0">
            <w:pPr>
              <w:spacing w:line="4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1408C1" w:rsidRPr="00C2180A" w14:paraId="2CE86E06" w14:textId="77777777" w:rsidTr="00651FB0">
        <w:tc>
          <w:tcPr>
            <w:tcW w:w="1817" w:type="dxa"/>
          </w:tcPr>
          <w:p w14:paraId="3972DE90" w14:textId="77777777" w:rsidR="001408C1" w:rsidRPr="00C2180A" w:rsidRDefault="001408C1" w:rsidP="00651FB0">
            <w:pPr>
              <w:spacing w:line="400" w:lineRule="exact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C2180A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Folh1</w:t>
            </w:r>
          </w:p>
        </w:tc>
        <w:tc>
          <w:tcPr>
            <w:tcW w:w="5677" w:type="dxa"/>
          </w:tcPr>
          <w:p w14:paraId="06D10984" w14:textId="77777777" w:rsidR="001408C1" w:rsidRPr="00C2180A" w:rsidRDefault="001408C1" w:rsidP="00651FB0">
            <w:pPr>
              <w:spacing w:line="4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宋体" w:hAnsi="Times New Roman" w:cs="Times New Roman"/>
                <w:sz w:val="18"/>
                <w:szCs w:val="18"/>
              </w:rPr>
              <w:t>Forward-AAACTCTTAGAAAAGGTCAAGATGC</w:t>
            </w:r>
          </w:p>
        </w:tc>
        <w:tc>
          <w:tcPr>
            <w:tcW w:w="1290" w:type="dxa"/>
          </w:tcPr>
          <w:p w14:paraId="1C66C035" w14:textId="77777777" w:rsidR="001408C1" w:rsidRPr="00C2180A" w:rsidRDefault="001408C1" w:rsidP="00651FB0">
            <w:pPr>
              <w:spacing w:line="4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宋体" w:hAnsi="Times New Roman" w:cs="Times New Roman"/>
                <w:sz w:val="18"/>
                <w:szCs w:val="18"/>
              </w:rPr>
              <w:t>91bp</w:t>
            </w:r>
          </w:p>
        </w:tc>
      </w:tr>
      <w:tr w:rsidR="001408C1" w:rsidRPr="00C2180A" w14:paraId="7D60F9FD" w14:textId="77777777" w:rsidTr="00651FB0">
        <w:tc>
          <w:tcPr>
            <w:tcW w:w="1817" w:type="dxa"/>
          </w:tcPr>
          <w:p w14:paraId="6BD19B91" w14:textId="77777777" w:rsidR="001408C1" w:rsidRPr="00C2180A" w:rsidRDefault="001408C1" w:rsidP="00651FB0">
            <w:pPr>
              <w:spacing w:line="400" w:lineRule="exact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677" w:type="dxa"/>
          </w:tcPr>
          <w:p w14:paraId="6349FD23" w14:textId="77777777" w:rsidR="001408C1" w:rsidRPr="00C2180A" w:rsidRDefault="001408C1" w:rsidP="00651FB0">
            <w:pPr>
              <w:spacing w:line="4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宋体" w:hAnsi="Times New Roman" w:cs="Times New Roman"/>
                <w:sz w:val="18"/>
                <w:szCs w:val="18"/>
              </w:rPr>
              <w:t>Reverse-CCAGAGCTCCTTTGAGGGTG</w:t>
            </w:r>
          </w:p>
        </w:tc>
        <w:tc>
          <w:tcPr>
            <w:tcW w:w="1290" w:type="dxa"/>
          </w:tcPr>
          <w:p w14:paraId="28812479" w14:textId="77777777" w:rsidR="001408C1" w:rsidRPr="00C2180A" w:rsidRDefault="001408C1" w:rsidP="00651FB0">
            <w:pPr>
              <w:spacing w:line="4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1408C1" w:rsidRPr="00C2180A" w14:paraId="6EDEE1C1" w14:textId="77777777" w:rsidTr="00651FB0">
        <w:tc>
          <w:tcPr>
            <w:tcW w:w="1817" w:type="dxa"/>
          </w:tcPr>
          <w:p w14:paraId="0C635C6B" w14:textId="77777777" w:rsidR="001408C1" w:rsidRPr="00C2180A" w:rsidRDefault="001408C1" w:rsidP="00651FB0">
            <w:pPr>
              <w:spacing w:line="400" w:lineRule="exact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C2180A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GOT1</w:t>
            </w:r>
          </w:p>
        </w:tc>
        <w:tc>
          <w:tcPr>
            <w:tcW w:w="5677" w:type="dxa"/>
          </w:tcPr>
          <w:p w14:paraId="5ADD31F0" w14:textId="77777777" w:rsidR="001408C1" w:rsidRPr="00C2180A" w:rsidRDefault="001408C1" w:rsidP="00651FB0">
            <w:pPr>
              <w:spacing w:line="4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宋体" w:hAnsi="Times New Roman" w:cs="Times New Roman"/>
                <w:sz w:val="18"/>
                <w:szCs w:val="18"/>
              </w:rPr>
              <w:t>Forward-TCAGGGAGAATCGGGTTGGA</w:t>
            </w:r>
          </w:p>
        </w:tc>
        <w:tc>
          <w:tcPr>
            <w:tcW w:w="1290" w:type="dxa"/>
          </w:tcPr>
          <w:p w14:paraId="72D19F73" w14:textId="77777777" w:rsidR="001408C1" w:rsidRPr="00C2180A" w:rsidRDefault="001408C1" w:rsidP="00651FB0">
            <w:pPr>
              <w:spacing w:line="4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宋体" w:hAnsi="Times New Roman" w:cs="Times New Roman"/>
                <w:sz w:val="18"/>
                <w:szCs w:val="18"/>
              </w:rPr>
              <w:t>195bp</w:t>
            </w:r>
          </w:p>
        </w:tc>
      </w:tr>
      <w:tr w:rsidR="001408C1" w:rsidRPr="00C2180A" w14:paraId="1A66F6AD" w14:textId="77777777" w:rsidTr="00651FB0">
        <w:tc>
          <w:tcPr>
            <w:tcW w:w="1817" w:type="dxa"/>
          </w:tcPr>
          <w:p w14:paraId="7787A75D" w14:textId="77777777" w:rsidR="001408C1" w:rsidRPr="00C2180A" w:rsidRDefault="001408C1" w:rsidP="00651FB0">
            <w:pPr>
              <w:spacing w:line="400" w:lineRule="exact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677" w:type="dxa"/>
          </w:tcPr>
          <w:p w14:paraId="2A2C9D89" w14:textId="77777777" w:rsidR="001408C1" w:rsidRPr="00C2180A" w:rsidRDefault="001408C1" w:rsidP="00651FB0">
            <w:pPr>
              <w:spacing w:line="4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宋体" w:hAnsi="Times New Roman" w:cs="Times New Roman"/>
                <w:sz w:val="18"/>
                <w:szCs w:val="18"/>
              </w:rPr>
              <w:t>Reverse-AGCAATAGGGCCGAATGTCC</w:t>
            </w:r>
          </w:p>
        </w:tc>
        <w:tc>
          <w:tcPr>
            <w:tcW w:w="1290" w:type="dxa"/>
          </w:tcPr>
          <w:p w14:paraId="0CA46943" w14:textId="77777777" w:rsidR="001408C1" w:rsidRPr="00C2180A" w:rsidRDefault="001408C1" w:rsidP="00651FB0">
            <w:pPr>
              <w:spacing w:line="4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1408C1" w:rsidRPr="00C2180A" w14:paraId="4ABA42ED" w14:textId="77777777" w:rsidTr="00651FB0">
        <w:tc>
          <w:tcPr>
            <w:tcW w:w="1817" w:type="dxa"/>
          </w:tcPr>
          <w:p w14:paraId="7B11FB53" w14:textId="77777777" w:rsidR="001408C1" w:rsidRPr="00C2180A" w:rsidRDefault="001408C1" w:rsidP="00651FB0">
            <w:pPr>
              <w:spacing w:line="400" w:lineRule="exact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C2180A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4930571K23Rik</w:t>
            </w:r>
          </w:p>
        </w:tc>
        <w:tc>
          <w:tcPr>
            <w:tcW w:w="5677" w:type="dxa"/>
          </w:tcPr>
          <w:p w14:paraId="7BE38CFE" w14:textId="77777777" w:rsidR="001408C1" w:rsidRPr="00C2180A" w:rsidRDefault="001408C1" w:rsidP="00651FB0">
            <w:pPr>
              <w:spacing w:line="4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宋体" w:hAnsi="Times New Roman" w:cs="Times New Roman"/>
                <w:sz w:val="18"/>
                <w:szCs w:val="18"/>
              </w:rPr>
              <w:t>Forward-CATGGGAACCAAGCTGACCA</w:t>
            </w:r>
          </w:p>
        </w:tc>
        <w:tc>
          <w:tcPr>
            <w:tcW w:w="1290" w:type="dxa"/>
          </w:tcPr>
          <w:p w14:paraId="63A4F790" w14:textId="77777777" w:rsidR="001408C1" w:rsidRPr="00C2180A" w:rsidRDefault="001408C1" w:rsidP="00651FB0">
            <w:pPr>
              <w:spacing w:line="4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宋体" w:hAnsi="Times New Roman" w:cs="Times New Roman"/>
                <w:sz w:val="18"/>
                <w:szCs w:val="18"/>
              </w:rPr>
              <w:t>117bp</w:t>
            </w:r>
          </w:p>
        </w:tc>
      </w:tr>
      <w:tr w:rsidR="001408C1" w:rsidRPr="00C2180A" w14:paraId="515FFF79" w14:textId="77777777" w:rsidTr="00651FB0">
        <w:tc>
          <w:tcPr>
            <w:tcW w:w="1817" w:type="dxa"/>
          </w:tcPr>
          <w:p w14:paraId="66A6625A" w14:textId="77777777" w:rsidR="001408C1" w:rsidRPr="00C2180A" w:rsidRDefault="001408C1" w:rsidP="00651FB0">
            <w:pPr>
              <w:spacing w:line="400" w:lineRule="exact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677" w:type="dxa"/>
          </w:tcPr>
          <w:p w14:paraId="1817F1E3" w14:textId="77777777" w:rsidR="001408C1" w:rsidRPr="00C2180A" w:rsidRDefault="001408C1" w:rsidP="00651FB0">
            <w:pPr>
              <w:spacing w:line="4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宋体" w:hAnsi="Times New Roman" w:cs="Times New Roman"/>
                <w:sz w:val="18"/>
                <w:szCs w:val="18"/>
              </w:rPr>
              <w:t>Reverse-GGGGCAGTGGGATTGGTTTA</w:t>
            </w:r>
          </w:p>
        </w:tc>
        <w:tc>
          <w:tcPr>
            <w:tcW w:w="1290" w:type="dxa"/>
          </w:tcPr>
          <w:p w14:paraId="69A7471C" w14:textId="77777777" w:rsidR="001408C1" w:rsidRPr="00C2180A" w:rsidRDefault="001408C1" w:rsidP="00651FB0">
            <w:pPr>
              <w:spacing w:line="4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1408C1" w:rsidRPr="00C2180A" w14:paraId="443E3847" w14:textId="77777777" w:rsidTr="00651FB0">
        <w:tc>
          <w:tcPr>
            <w:tcW w:w="1817" w:type="dxa"/>
          </w:tcPr>
          <w:p w14:paraId="6AD899EC" w14:textId="77777777" w:rsidR="001408C1" w:rsidRPr="00C2180A" w:rsidRDefault="001408C1" w:rsidP="00651FB0">
            <w:pPr>
              <w:spacing w:line="400" w:lineRule="exact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C2180A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Nat8l</w:t>
            </w:r>
          </w:p>
        </w:tc>
        <w:tc>
          <w:tcPr>
            <w:tcW w:w="5677" w:type="dxa"/>
          </w:tcPr>
          <w:p w14:paraId="1295F231" w14:textId="77777777" w:rsidR="001408C1" w:rsidRPr="00C2180A" w:rsidRDefault="001408C1" w:rsidP="00651FB0">
            <w:pPr>
              <w:spacing w:line="4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宋体" w:hAnsi="Times New Roman" w:cs="Times New Roman"/>
                <w:sz w:val="18"/>
                <w:szCs w:val="18"/>
              </w:rPr>
              <w:t>Forward-CGCAAGGTGATTCTGGCCTA</w:t>
            </w:r>
          </w:p>
        </w:tc>
        <w:tc>
          <w:tcPr>
            <w:tcW w:w="1290" w:type="dxa"/>
          </w:tcPr>
          <w:p w14:paraId="1D78F43B" w14:textId="77777777" w:rsidR="001408C1" w:rsidRPr="00C2180A" w:rsidRDefault="001408C1" w:rsidP="00651FB0">
            <w:pPr>
              <w:spacing w:line="4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宋体" w:hAnsi="Times New Roman" w:cs="Times New Roman"/>
                <w:sz w:val="18"/>
                <w:szCs w:val="18"/>
              </w:rPr>
              <w:t>97bp</w:t>
            </w:r>
          </w:p>
        </w:tc>
      </w:tr>
      <w:tr w:rsidR="001408C1" w:rsidRPr="00C2180A" w14:paraId="4221830C" w14:textId="77777777" w:rsidTr="00651FB0">
        <w:tc>
          <w:tcPr>
            <w:tcW w:w="1817" w:type="dxa"/>
          </w:tcPr>
          <w:p w14:paraId="2201C227" w14:textId="77777777" w:rsidR="001408C1" w:rsidRPr="00C2180A" w:rsidRDefault="001408C1" w:rsidP="00651FB0">
            <w:pPr>
              <w:spacing w:line="400" w:lineRule="exact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677" w:type="dxa"/>
          </w:tcPr>
          <w:p w14:paraId="38821B26" w14:textId="77777777" w:rsidR="001408C1" w:rsidRPr="00C2180A" w:rsidRDefault="001408C1" w:rsidP="00651FB0">
            <w:pPr>
              <w:spacing w:line="4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宋体" w:hAnsi="Times New Roman" w:cs="Times New Roman"/>
                <w:sz w:val="18"/>
                <w:szCs w:val="18"/>
              </w:rPr>
              <w:t>Reverse-CCCAGAAACAGGAACCAGGTG</w:t>
            </w:r>
          </w:p>
        </w:tc>
        <w:tc>
          <w:tcPr>
            <w:tcW w:w="1290" w:type="dxa"/>
          </w:tcPr>
          <w:p w14:paraId="7258577E" w14:textId="77777777" w:rsidR="001408C1" w:rsidRPr="00C2180A" w:rsidRDefault="001408C1" w:rsidP="00651FB0">
            <w:pPr>
              <w:spacing w:line="4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1408C1" w:rsidRPr="00C2180A" w14:paraId="3C1811B1" w14:textId="77777777" w:rsidTr="00651FB0">
        <w:tc>
          <w:tcPr>
            <w:tcW w:w="1817" w:type="dxa"/>
          </w:tcPr>
          <w:p w14:paraId="1AAD2A05" w14:textId="77777777" w:rsidR="001408C1" w:rsidRPr="00C2180A" w:rsidRDefault="001408C1" w:rsidP="00651FB0">
            <w:pPr>
              <w:spacing w:line="400" w:lineRule="exact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C2180A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Gulo</w:t>
            </w:r>
          </w:p>
        </w:tc>
        <w:tc>
          <w:tcPr>
            <w:tcW w:w="5677" w:type="dxa"/>
          </w:tcPr>
          <w:p w14:paraId="0031C050" w14:textId="77777777" w:rsidR="001408C1" w:rsidRPr="00C2180A" w:rsidRDefault="001408C1" w:rsidP="00651FB0">
            <w:pPr>
              <w:spacing w:line="4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宋体" w:hAnsi="Times New Roman" w:cs="Times New Roman"/>
                <w:sz w:val="18"/>
                <w:szCs w:val="18"/>
              </w:rPr>
              <w:t>Forward-TGGGCAAAGGCCCACAAT</w:t>
            </w:r>
          </w:p>
        </w:tc>
        <w:tc>
          <w:tcPr>
            <w:tcW w:w="1290" w:type="dxa"/>
          </w:tcPr>
          <w:p w14:paraId="0FAB5CE9" w14:textId="77777777" w:rsidR="001408C1" w:rsidRPr="00C2180A" w:rsidRDefault="001408C1" w:rsidP="00651FB0">
            <w:pPr>
              <w:spacing w:line="4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宋体" w:hAnsi="Times New Roman" w:cs="Times New Roman"/>
                <w:sz w:val="18"/>
                <w:szCs w:val="18"/>
              </w:rPr>
              <w:t>160bp</w:t>
            </w:r>
          </w:p>
        </w:tc>
      </w:tr>
      <w:tr w:rsidR="001408C1" w:rsidRPr="00C2180A" w14:paraId="28D6C7B5" w14:textId="77777777" w:rsidTr="00651FB0">
        <w:tc>
          <w:tcPr>
            <w:tcW w:w="1817" w:type="dxa"/>
          </w:tcPr>
          <w:p w14:paraId="026B7A3E" w14:textId="77777777" w:rsidR="001408C1" w:rsidRPr="00C2180A" w:rsidRDefault="001408C1" w:rsidP="00651FB0">
            <w:pPr>
              <w:spacing w:line="400" w:lineRule="exact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677" w:type="dxa"/>
          </w:tcPr>
          <w:p w14:paraId="703D5863" w14:textId="77777777" w:rsidR="001408C1" w:rsidRPr="00C2180A" w:rsidRDefault="001408C1" w:rsidP="00651FB0">
            <w:pPr>
              <w:spacing w:line="4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宋体" w:hAnsi="Times New Roman" w:cs="Times New Roman"/>
                <w:sz w:val="18"/>
                <w:szCs w:val="18"/>
              </w:rPr>
              <w:t>Reverse-GCAGCTTGCTTCTGCTTCTAC</w:t>
            </w:r>
          </w:p>
        </w:tc>
        <w:tc>
          <w:tcPr>
            <w:tcW w:w="1290" w:type="dxa"/>
          </w:tcPr>
          <w:p w14:paraId="7C74D330" w14:textId="77777777" w:rsidR="001408C1" w:rsidRPr="00C2180A" w:rsidRDefault="001408C1" w:rsidP="00651FB0">
            <w:pPr>
              <w:spacing w:line="4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1408C1" w:rsidRPr="00C2180A" w14:paraId="58B35766" w14:textId="77777777" w:rsidTr="00651FB0">
        <w:tc>
          <w:tcPr>
            <w:tcW w:w="1817" w:type="dxa"/>
          </w:tcPr>
          <w:p w14:paraId="52B83A8D" w14:textId="77777777" w:rsidR="001408C1" w:rsidRPr="00C2180A" w:rsidRDefault="001408C1" w:rsidP="00651FB0">
            <w:pPr>
              <w:spacing w:line="400" w:lineRule="exact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C2180A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Beta-actin</w:t>
            </w:r>
          </w:p>
        </w:tc>
        <w:tc>
          <w:tcPr>
            <w:tcW w:w="5677" w:type="dxa"/>
          </w:tcPr>
          <w:p w14:paraId="00AB1E39" w14:textId="77777777" w:rsidR="001408C1" w:rsidRPr="00C2180A" w:rsidRDefault="001408C1" w:rsidP="00651FB0">
            <w:pPr>
              <w:spacing w:line="4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宋体" w:hAnsi="Times New Roman" w:cs="Times New Roman"/>
                <w:sz w:val="18"/>
                <w:szCs w:val="18"/>
              </w:rPr>
              <w:t>Forward-CACTGTCGAGTCGCGTCC</w:t>
            </w:r>
          </w:p>
        </w:tc>
        <w:tc>
          <w:tcPr>
            <w:tcW w:w="1290" w:type="dxa"/>
          </w:tcPr>
          <w:p w14:paraId="3FB332DE" w14:textId="77777777" w:rsidR="001408C1" w:rsidRPr="00C2180A" w:rsidRDefault="001408C1" w:rsidP="00651FB0">
            <w:pPr>
              <w:spacing w:line="4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宋体" w:hAnsi="Times New Roman" w:cs="Times New Roman"/>
                <w:sz w:val="18"/>
                <w:szCs w:val="18"/>
              </w:rPr>
              <w:t>89bp</w:t>
            </w:r>
          </w:p>
        </w:tc>
      </w:tr>
      <w:tr w:rsidR="001408C1" w:rsidRPr="00C2180A" w14:paraId="52A30112" w14:textId="77777777" w:rsidTr="00651FB0">
        <w:tc>
          <w:tcPr>
            <w:tcW w:w="1817" w:type="dxa"/>
          </w:tcPr>
          <w:p w14:paraId="732CC6CF" w14:textId="77777777" w:rsidR="001408C1" w:rsidRPr="00C2180A" w:rsidRDefault="001408C1" w:rsidP="00651FB0">
            <w:pPr>
              <w:spacing w:line="400" w:lineRule="exact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677" w:type="dxa"/>
          </w:tcPr>
          <w:p w14:paraId="17D3DC7A" w14:textId="77777777" w:rsidR="001408C1" w:rsidRPr="00C2180A" w:rsidRDefault="001408C1" w:rsidP="00651FB0">
            <w:pPr>
              <w:spacing w:line="4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2180A">
              <w:rPr>
                <w:rFonts w:ascii="Times New Roman" w:eastAsia="宋体" w:hAnsi="Times New Roman" w:cs="Times New Roman"/>
                <w:sz w:val="18"/>
                <w:szCs w:val="18"/>
              </w:rPr>
              <w:t>Reverse-TCATCCATGGCGAACTGGTG</w:t>
            </w:r>
          </w:p>
        </w:tc>
        <w:tc>
          <w:tcPr>
            <w:tcW w:w="1290" w:type="dxa"/>
          </w:tcPr>
          <w:p w14:paraId="35BDEFBD" w14:textId="77777777" w:rsidR="001408C1" w:rsidRPr="00C2180A" w:rsidRDefault="001408C1" w:rsidP="00651FB0">
            <w:pPr>
              <w:spacing w:line="4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</w:tbl>
    <w:p w14:paraId="3D4D6B2C" w14:textId="77777777" w:rsidR="00701C0B" w:rsidRDefault="00701C0B"/>
    <w:sectPr w:rsidR="00701C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D31F57" w14:textId="77777777" w:rsidR="00331611" w:rsidRDefault="00331611" w:rsidP="001408C1">
      <w:r>
        <w:separator/>
      </w:r>
    </w:p>
  </w:endnote>
  <w:endnote w:type="continuationSeparator" w:id="0">
    <w:p w14:paraId="646989D6" w14:textId="77777777" w:rsidR="00331611" w:rsidRDefault="00331611" w:rsidP="001408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BACD2D" w14:textId="77777777" w:rsidR="00331611" w:rsidRDefault="00331611" w:rsidP="001408C1">
      <w:r>
        <w:separator/>
      </w:r>
    </w:p>
  </w:footnote>
  <w:footnote w:type="continuationSeparator" w:id="0">
    <w:p w14:paraId="3F6CBD19" w14:textId="77777777" w:rsidR="00331611" w:rsidRDefault="00331611" w:rsidP="001408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729B"/>
    <w:rsid w:val="001408C1"/>
    <w:rsid w:val="0014729B"/>
    <w:rsid w:val="00331611"/>
    <w:rsid w:val="00701C0B"/>
    <w:rsid w:val="008566D4"/>
    <w:rsid w:val="00EE3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FA0C43"/>
  <w15:chartTrackingRefBased/>
  <w15:docId w15:val="{C43BBDA0-EDF2-4589-8F2D-7EF462FC2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08C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08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08C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08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08C1"/>
    <w:rPr>
      <w:sz w:val="18"/>
      <w:szCs w:val="18"/>
    </w:rPr>
  </w:style>
  <w:style w:type="table" w:styleId="a7">
    <w:name w:val="Table Grid"/>
    <w:basedOn w:val="a1"/>
    <w:uiPriority w:val="39"/>
    <w:rsid w:val="001408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7</Words>
  <Characters>1128</Characters>
  <Application>Microsoft Office Word</Application>
  <DocSecurity>0</DocSecurity>
  <Lines>9</Lines>
  <Paragraphs>2</Paragraphs>
  <ScaleCrop>false</ScaleCrop>
  <Company/>
  <LinksUpToDate>false</LinksUpToDate>
  <CharactersWithSpaces>1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光夫</dc:creator>
  <cp:keywords/>
  <dc:description/>
  <cp:lastModifiedBy>赵 光夫</cp:lastModifiedBy>
  <cp:revision>3</cp:revision>
  <dcterms:created xsi:type="dcterms:W3CDTF">2021-03-22T09:14:00Z</dcterms:created>
  <dcterms:modified xsi:type="dcterms:W3CDTF">2021-03-22T13:36:00Z</dcterms:modified>
</cp:coreProperties>
</file>